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852" w:rsidRPr="001B4F2B" w:rsidRDefault="001B4F2B" w:rsidP="001B4F2B">
      <w:pPr>
        <w:rPr>
          <w:b/>
        </w:rPr>
      </w:pPr>
      <w:bookmarkStart w:id="0" w:name="_GoBack"/>
      <w:r>
        <w:rPr>
          <w:b/>
        </w:rPr>
        <w:t xml:space="preserve">Additional File 2: </w:t>
      </w:r>
      <w:r w:rsidR="00A37852" w:rsidRPr="001B4F2B">
        <w:rPr>
          <w:b/>
        </w:rPr>
        <w:t>Participant demographics and prior experience of domestic abuse provided at bas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1417"/>
        <w:gridCol w:w="1508"/>
      </w:tblGrid>
      <w:tr w:rsidR="00A37852" w:rsidTr="00052383">
        <w:tc>
          <w:tcPr>
            <w:tcW w:w="6091" w:type="dxa"/>
          </w:tcPr>
          <w:p w:rsidR="00A37852" w:rsidRDefault="00AF4592" w:rsidP="00AF4592">
            <w:pPr>
              <w:tabs>
                <w:tab w:val="left" w:pos="900"/>
              </w:tabs>
            </w:pPr>
            <w:r>
              <w:tab/>
            </w:r>
          </w:p>
        </w:tc>
        <w:tc>
          <w:tcPr>
            <w:tcW w:w="1417" w:type="dxa"/>
          </w:tcPr>
          <w:p w:rsidR="00A37852" w:rsidRDefault="00F11BD8" w:rsidP="00052383">
            <w:r>
              <w:t>Male (n=19</w:t>
            </w:r>
            <w:r w:rsidR="00A37852">
              <w:t>)*</w:t>
            </w:r>
          </w:p>
        </w:tc>
        <w:tc>
          <w:tcPr>
            <w:tcW w:w="1508" w:type="dxa"/>
          </w:tcPr>
          <w:p w:rsidR="00A37852" w:rsidRDefault="00A37852" w:rsidP="00F11BD8">
            <w:r>
              <w:t>Female (n=4</w:t>
            </w:r>
            <w:r w:rsidR="00F11BD8">
              <w:t>9</w:t>
            </w:r>
            <w:r>
              <w:t>)</w:t>
            </w:r>
          </w:p>
        </w:tc>
      </w:tr>
      <w:tr w:rsidR="00A37852" w:rsidTr="00052383">
        <w:tc>
          <w:tcPr>
            <w:tcW w:w="9016" w:type="dxa"/>
            <w:gridSpan w:val="3"/>
          </w:tcPr>
          <w:p w:rsidR="00A37852" w:rsidRDefault="00A37852" w:rsidP="00052383">
            <w:r>
              <w:t>Demographics</w:t>
            </w:r>
          </w:p>
        </w:tc>
      </w:tr>
      <w:tr w:rsidR="00A37852" w:rsidTr="00052383">
        <w:tc>
          <w:tcPr>
            <w:tcW w:w="6091" w:type="dxa"/>
          </w:tcPr>
          <w:p w:rsidR="00A37852" w:rsidRDefault="00A37852" w:rsidP="00052383">
            <w:r>
              <w:t xml:space="preserve">Age </w:t>
            </w:r>
          </w:p>
        </w:tc>
        <w:tc>
          <w:tcPr>
            <w:tcW w:w="1417" w:type="dxa"/>
          </w:tcPr>
          <w:p w:rsidR="00A37852" w:rsidRDefault="00F11BD8" w:rsidP="00052383">
            <w:r>
              <w:t>17-72 (mean 41.4</w:t>
            </w:r>
            <w:r w:rsidR="00A37852">
              <w:t>)</w:t>
            </w:r>
          </w:p>
        </w:tc>
        <w:tc>
          <w:tcPr>
            <w:tcW w:w="1508" w:type="dxa"/>
          </w:tcPr>
          <w:p w:rsidR="00A37852" w:rsidRDefault="00A37852" w:rsidP="00F11BD8">
            <w:r>
              <w:t>16-73 (mean 40.</w:t>
            </w:r>
            <w:r w:rsidR="00F11BD8">
              <w:t>3</w:t>
            </w:r>
            <w:r>
              <w:t>)</w:t>
            </w:r>
          </w:p>
        </w:tc>
      </w:tr>
      <w:tr w:rsidR="00A37852" w:rsidTr="00052383">
        <w:tc>
          <w:tcPr>
            <w:tcW w:w="6091" w:type="dxa"/>
          </w:tcPr>
          <w:p w:rsidR="00A37852" w:rsidRPr="00685255" w:rsidRDefault="00A37852" w:rsidP="00052383">
            <w:r>
              <w:t>White British</w:t>
            </w:r>
          </w:p>
        </w:tc>
        <w:tc>
          <w:tcPr>
            <w:tcW w:w="1417" w:type="dxa"/>
          </w:tcPr>
          <w:p w:rsidR="00A37852" w:rsidRDefault="00A37852" w:rsidP="00052383">
            <w:r>
              <w:t>20 (100%)</w:t>
            </w:r>
          </w:p>
        </w:tc>
        <w:tc>
          <w:tcPr>
            <w:tcW w:w="1508" w:type="dxa"/>
          </w:tcPr>
          <w:p w:rsidR="00A37852" w:rsidRDefault="00A37852" w:rsidP="00F11BD8">
            <w:r>
              <w:t>4</w:t>
            </w:r>
            <w:r w:rsidR="00F11BD8">
              <w:t>6</w:t>
            </w:r>
            <w:r>
              <w:t xml:space="preserve"> (94%)</w:t>
            </w:r>
          </w:p>
        </w:tc>
      </w:tr>
      <w:tr w:rsidR="00A37852" w:rsidTr="00052383">
        <w:tc>
          <w:tcPr>
            <w:tcW w:w="6091" w:type="dxa"/>
          </w:tcPr>
          <w:p w:rsidR="00A37852" w:rsidRPr="00EF1A5A" w:rsidRDefault="00A37852" w:rsidP="00052383">
            <w:r>
              <w:t>Heterosexual</w:t>
            </w:r>
          </w:p>
        </w:tc>
        <w:tc>
          <w:tcPr>
            <w:tcW w:w="1417" w:type="dxa"/>
          </w:tcPr>
          <w:p w:rsidR="00A37852" w:rsidRDefault="00F11BD8" w:rsidP="00052383">
            <w:r>
              <w:t xml:space="preserve">18 </w:t>
            </w:r>
            <w:r w:rsidR="00A37852">
              <w:t>(95%)</w:t>
            </w:r>
          </w:p>
        </w:tc>
        <w:tc>
          <w:tcPr>
            <w:tcW w:w="1508" w:type="dxa"/>
          </w:tcPr>
          <w:p w:rsidR="00A37852" w:rsidRDefault="00F11BD8" w:rsidP="00F11BD8">
            <w:r>
              <w:t>44</w:t>
            </w:r>
            <w:r w:rsidR="00A37852">
              <w:t xml:space="preserve"> (9</w:t>
            </w:r>
            <w:r>
              <w:t>2</w:t>
            </w:r>
            <w:r w:rsidR="00A37852">
              <w:t>%)</w:t>
            </w:r>
          </w:p>
        </w:tc>
      </w:tr>
      <w:tr w:rsidR="00A37852" w:rsidTr="00052383">
        <w:tc>
          <w:tcPr>
            <w:tcW w:w="6091" w:type="dxa"/>
          </w:tcPr>
          <w:p w:rsidR="00A37852" w:rsidRDefault="00A37852" w:rsidP="00052383">
            <w:r>
              <w:t>English first language</w:t>
            </w:r>
          </w:p>
        </w:tc>
        <w:tc>
          <w:tcPr>
            <w:tcW w:w="1417" w:type="dxa"/>
          </w:tcPr>
          <w:p w:rsidR="00A37852" w:rsidRDefault="00A37852" w:rsidP="00052383">
            <w:r>
              <w:t>20 (100%)</w:t>
            </w:r>
          </w:p>
        </w:tc>
        <w:tc>
          <w:tcPr>
            <w:tcW w:w="1508" w:type="dxa"/>
          </w:tcPr>
          <w:p w:rsidR="00A37852" w:rsidRDefault="00F11BD8" w:rsidP="00052383">
            <w:r>
              <w:t>47</w:t>
            </w:r>
            <w:r w:rsidR="00A37852">
              <w:t xml:space="preserve"> (96%)</w:t>
            </w:r>
          </w:p>
        </w:tc>
      </w:tr>
      <w:tr w:rsidR="00A37852" w:rsidTr="00052383">
        <w:tc>
          <w:tcPr>
            <w:tcW w:w="6091" w:type="dxa"/>
          </w:tcPr>
          <w:p w:rsidR="00A37852" w:rsidRDefault="00A37852" w:rsidP="00052383">
            <w:r>
              <w:t>Currently in a relationship</w:t>
            </w:r>
          </w:p>
        </w:tc>
        <w:tc>
          <w:tcPr>
            <w:tcW w:w="1417" w:type="dxa"/>
          </w:tcPr>
          <w:p w:rsidR="00A37852" w:rsidRDefault="00F11BD8" w:rsidP="00052383">
            <w:r>
              <w:t>15 (79</w:t>
            </w:r>
            <w:r w:rsidR="00A37852">
              <w:t>%)</w:t>
            </w:r>
          </w:p>
        </w:tc>
        <w:tc>
          <w:tcPr>
            <w:tcW w:w="1508" w:type="dxa"/>
          </w:tcPr>
          <w:p w:rsidR="00A37852" w:rsidRDefault="00A37852" w:rsidP="00F11BD8">
            <w:r>
              <w:t>34 (</w:t>
            </w:r>
            <w:r w:rsidR="00F11BD8">
              <w:t>69</w:t>
            </w:r>
            <w:r>
              <w:t>%)</w:t>
            </w:r>
          </w:p>
        </w:tc>
      </w:tr>
      <w:tr w:rsidR="00A37852" w:rsidTr="00052383">
        <w:tc>
          <w:tcPr>
            <w:tcW w:w="9016" w:type="dxa"/>
            <w:gridSpan w:val="3"/>
          </w:tcPr>
          <w:p w:rsidR="00A37852" w:rsidRDefault="00A37852" w:rsidP="00052383">
            <w:r>
              <w:t>Relevant Experience</w:t>
            </w:r>
          </w:p>
        </w:tc>
      </w:tr>
      <w:tr w:rsidR="00A37852" w:rsidTr="00052383">
        <w:tc>
          <w:tcPr>
            <w:tcW w:w="6091" w:type="dxa"/>
          </w:tcPr>
          <w:p w:rsidR="00A37852" w:rsidRDefault="00A37852" w:rsidP="00052383">
            <w:pPr>
              <w:rPr>
                <w:i/>
              </w:rPr>
            </w:pPr>
            <w:r>
              <w:rPr>
                <w:i/>
              </w:rPr>
              <w:t>Do you know someone who has been affected by domestic abuse?</w:t>
            </w:r>
          </w:p>
          <w:p w:rsidR="00A37852" w:rsidRDefault="00A37852" w:rsidP="00052383">
            <w:r>
              <w:t xml:space="preserve">                        Yes</w:t>
            </w:r>
          </w:p>
          <w:p w:rsidR="00A37852" w:rsidRDefault="00A37852" w:rsidP="00052383">
            <w:r>
              <w:t xml:space="preserve">                        No</w:t>
            </w:r>
          </w:p>
          <w:p w:rsidR="00A37852" w:rsidRPr="00EF1A5A" w:rsidRDefault="00A37852" w:rsidP="00052383">
            <w:r>
              <w:t xml:space="preserve">                        Unsure</w:t>
            </w:r>
          </w:p>
        </w:tc>
        <w:tc>
          <w:tcPr>
            <w:tcW w:w="1417" w:type="dxa"/>
          </w:tcPr>
          <w:p w:rsidR="00A37852" w:rsidRDefault="00A37852" w:rsidP="00052383"/>
          <w:p w:rsidR="00A37852" w:rsidRDefault="00A37852" w:rsidP="00052383"/>
          <w:p w:rsidR="00A37852" w:rsidRDefault="00F11BD8" w:rsidP="00052383">
            <w:r>
              <w:t>9</w:t>
            </w:r>
            <w:r w:rsidR="00A37852">
              <w:t xml:space="preserve"> (</w:t>
            </w:r>
            <w:r>
              <w:t>47</w:t>
            </w:r>
            <w:r w:rsidR="00A37852">
              <w:t>%)</w:t>
            </w:r>
          </w:p>
          <w:p w:rsidR="00A37852" w:rsidRDefault="00A37852" w:rsidP="00052383">
            <w:r>
              <w:t>6</w:t>
            </w:r>
            <w:r w:rsidR="00F11BD8">
              <w:t xml:space="preserve"> (32</w:t>
            </w:r>
            <w:r>
              <w:t>%)</w:t>
            </w:r>
          </w:p>
          <w:p w:rsidR="00A37852" w:rsidRDefault="00F11BD8" w:rsidP="00052383">
            <w:r>
              <w:t>4 (21</w:t>
            </w:r>
            <w:r w:rsidR="00A37852">
              <w:t>%)</w:t>
            </w:r>
          </w:p>
        </w:tc>
        <w:tc>
          <w:tcPr>
            <w:tcW w:w="1508" w:type="dxa"/>
          </w:tcPr>
          <w:p w:rsidR="00A37852" w:rsidRDefault="00A37852" w:rsidP="00052383"/>
          <w:p w:rsidR="00A37852" w:rsidRDefault="00A37852" w:rsidP="00052383"/>
          <w:p w:rsidR="00A37852" w:rsidRDefault="00A37852" w:rsidP="00052383">
            <w:r>
              <w:t>3</w:t>
            </w:r>
            <w:r w:rsidR="00F11BD8">
              <w:t>9</w:t>
            </w:r>
            <w:r>
              <w:t xml:space="preserve"> (</w:t>
            </w:r>
            <w:r w:rsidR="00F11BD8">
              <w:t>80</w:t>
            </w:r>
            <w:r>
              <w:t>%)</w:t>
            </w:r>
          </w:p>
          <w:p w:rsidR="00A37852" w:rsidRDefault="00A37852" w:rsidP="00052383">
            <w:r>
              <w:t>4 (8%)</w:t>
            </w:r>
          </w:p>
          <w:p w:rsidR="00A37852" w:rsidRDefault="00A37852" w:rsidP="00F11BD8">
            <w:r>
              <w:t>6 (1</w:t>
            </w:r>
            <w:r w:rsidR="00F11BD8">
              <w:t>2</w:t>
            </w:r>
            <w:r>
              <w:t>%)</w:t>
            </w:r>
          </w:p>
        </w:tc>
      </w:tr>
      <w:tr w:rsidR="00A37852" w:rsidTr="00052383">
        <w:tc>
          <w:tcPr>
            <w:tcW w:w="6091" w:type="dxa"/>
          </w:tcPr>
          <w:p w:rsidR="00A37852" w:rsidRDefault="00A37852" w:rsidP="00052383">
            <w:pPr>
              <w:rPr>
                <w:i/>
              </w:rPr>
            </w:pPr>
            <w:r>
              <w:rPr>
                <w:i/>
              </w:rPr>
              <w:t>Have you done a programme to learn about domestic abuse in the last 5 years, i.e. between 2014 and 2019?</w:t>
            </w:r>
          </w:p>
          <w:p w:rsidR="00A37852" w:rsidRDefault="00A37852" w:rsidP="00052383">
            <w:r>
              <w:t xml:space="preserve">                        Yes</w:t>
            </w:r>
          </w:p>
          <w:p w:rsidR="00A37852" w:rsidRDefault="00A37852" w:rsidP="00052383">
            <w:r>
              <w:t xml:space="preserve">                        No</w:t>
            </w:r>
          </w:p>
          <w:p w:rsidR="00A37852" w:rsidRDefault="00A37852" w:rsidP="00052383">
            <w:r>
              <w:t xml:space="preserve">                        Unsure</w:t>
            </w:r>
          </w:p>
        </w:tc>
        <w:tc>
          <w:tcPr>
            <w:tcW w:w="1417" w:type="dxa"/>
          </w:tcPr>
          <w:p w:rsidR="00A37852" w:rsidRDefault="00A37852" w:rsidP="00052383"/>
          <w:p w:rsidR="00A37852" w:rsidRDefault="00A37852" w:rsidP="00052383"/>
          <w:p w:rsidR="00A37852" w:rsidRDefault="00F11BD8" w:rsidP="00052383">
            <w:r>
              <w:t>3 (16</w:t>
            </w:r>
            <w:r w:rsidR="00A37852">
              <w:t>%)</w:t>
            </w:r>
          </w:p>
          <w:p w:rsidR="00A37852" w:rsidRDefault="00A37852" w:rsidP="00052383">
            <w:r>
              <w:t>15 (7</w:t>
            </w:r>
            <w:r w:rsidR="00F11BD8">
              <w:t>9</w:t>
            </w:r>
            <w:r>
              <w:t>%)</w:t>
            </w:r>
          </w:p>
          <w:p w:rsidR="00A37852" w:rsidRDefault="00F11BD8" w:rsidP="00052383">
            <w:r>
              <w:t>1 (5</w:t>
            </w:r>
            <w:r w:rsidR="00A37852">
              <w:t>%)</w:t>
            </w:r>
          </w:p>
        </w:tc>
        <w:tc>
          <w:tcPr>
            <w:tcW w:w="1508" w:type="dxa"/>
          </w:tcPr>
          <w:p w:rsidR="00A37852" w:rsidRDefault="00A37852" w:rsidP="00052383"/>
          <w:p w:rsidR="00A37852" w:rsidRDefault="00A37852" w:rsidP="00052383"/>
          <w:p w:rsidR="00A37852" w:rsidRDefault="00A37852" w:rsidP="00052383">
            <w:r>
              <w:t>16 (33%)</w:t>
            </w:r>
          </w:p>
          <w:p w:rsidR="00A37852" w:rsidRDefault="00F11BD8" w:rsidP="00052383">
            <w:r>
              <w:t>29 (59</w:t>
            </w:r>
            <w:r w:rsidR="00A37852">
              <w:t>%)</w:t>
            </w:r>
          </w:p>
          <w:p w:rsidR="00A37852" w:rsidRDefault="00F11BD8" w:rsidP="00052383">
            <w:r>
              <w:t>4 (8</w:t>
            </w:r>
            <w:r w:rsidR="00A37852">
              <w:t>%)</w:t>
            </w:r>
          </w:p>
        </w:tc>
      </w:tr>
      <w:tr w:rsidR="00A37852" w:rsidTr="00052383">
        <w:tc>
          <w:tcPr>
            <w:tcW w:w="6091" w:type="dxa"/>
          </w:tcPr>
          <w:p w:rsidR="00A37852" w:rsidRDefault="00A37852" w:rsidP="00052383">
            <w:pPr>
              <w:rPr>
                <w:i/>
              </w:rPr>
            </w:pPr>
            <w:r>
              <w:rPr>
                <w:i/>
              </w:rPr>
              <w:t xml:space="preserve">Have you done a programme before 2014 to learn about domestic abuse </w:t>
            </w:r>
          </w:p>
          <w:p w:rsidR="00A37852" w:rsidRDefault="00A37852" w:rsidP="00052383">
            <w:r>
              <w:t xml:space="preserve">                        Yes</w:t>
            </w:r>
          </w:p>
          <w:p w:rsidR="00A37852" w:rsidRDefault="00A37852" w:rsidP="00052383">
            <w:r>
              <w:t xml:space="preserve">                        No</w:t>
            </w:r>
          </w:p>
          <w:p w:rsidR="00A37852" w:rsidRDefault="00A37852" w:rsidP="00052383">
            <w:r>
              <w:t xml:space="preserve">                        Unsure</w:t>
            </w:r>
          </w:p>
        </w:tc>
        <w:tc>
          <w:tcPr>
            <w:tcW w:w="1417" w:type="dxa"/>
          </w:tcPr>
          <w:p w:rsidR="00A37852" w:rsidRDefault="00A37852" w:rsidP="00052383"/>
          <w:p w:rsidR="00A37852" w:rsidRDefault="00A37852" w:rsidP="00052383"/>
          <w:p w:rsidR="00A37852" w:rsidRDefault="00A37852" w:rsidP="00052383">
            <w:r>
              <w:t>0</w:t>
            </w:r>
          </w:p>
          <w:p w:rsidR="00A37852" w:rsidRDefault="00A37852" w:rsidP="00052383">
            <w:r>
              <w:t>18 (9</w:t>
            </w:r>
            <w:r w:rsidR="00F11BD8">
              <w:t>5</w:t>
            </w:r>
            <w:r>
              <w:t>%)</w:t>
            </w:r>
          </w:p>
          <w:p w:rsidR="00A37852" w:rsidRDefault="00F11BD8" w:rsidP="00052383">
            <w:r>
              <w:t>2 (5</w:t>
            </w:r>
            <w:r w:rsidR="00A37852">
              <w:t>%)</w:t>
            </w:r>
          </w:p>
        </w:tc>
        <w:tc>
          <w:tcPr>
            <w:tcW w:w="1508" w:type="dxa"/>
          </w:tcPr>
          <w:p w:rsidR="00A37852" w:rsidRDefault="00A37852" w:rsidP="00052383"/>
          <w:p w:rsidR="00A37852" w:rsidRDefault="00A37852" w:rsidP="00052383"/>
          <w:p w:rsidR="00A37852" w:rsidRDefault="00F11BD8" w:rsidP="00052383">
            <w:r>
              <w:t>8 (16</w:t>
            </w:r>
            <w:r w:rsidR="00A37852">
              <w:t>%)</w:t>
            </w:r>
          </w:p>
          <w:p w:rsidR="00A37852" w:rsidRDefault="00A37852" w:rsidP="00052383">
            <w:r>
              <w:t>38 (79%)</w:t>
            </w:r>
          </w:p>
          <w:p w:rsidR="00A37852" w:rsidRDefault="00F11BD8" w:rsidP="00F11BD8">
            <w:r>
              <w:t>3</w:t>
            </w:r>
            <w:r w:rsidR="00A37852">
              <w:t xml:space="preserve"> (</w:t>
            </w:r>
            <w:r>
              <w:t>6</w:t>
            </w:r>
            <w:r w:rsidR="00A37852">
              <w:t>%)</w:t>
            </w:r>
          </w:p>
        </w:tc>
      </w:tr>
      <w:tr w:rsidR="00A37852" w:rsidTr="00052383">
        <w:tc>
          <w:tcPr>
            <w:tcW w:w="6091" w:type="dxa"/>
          </w:tcPr>
          <w:p w:rsidR="00A37852" w:rsidRDefault="00A37852" w:rsidP="00052383">
            <w:pPr>
              <w:rPr>
                <w:i/>
              </w:rPr>
            </w:pPr>
            <w:r>
              <w:rPr>
                <w:i/>
              </w:rPr>
              <w:t>Have you taken part in a campaign that raises awareness about domestic abuse in the last 5 years, i.e. between 2014 and 2019?</w:t>
            </w:r>
          </w:p>
          <w:p w:rsidR="00A37852" w:rsidRDefault="00A37852" w:rsidP="00052383">
            <w:r>
              <w:t xml:space="preserve">                        Yes</w:t>
            </w:r>
          </w:p>
          <w:p w:rsidR="00A37852" w:rsidRDefault="00A37852" w:rsidP="00052383">
            <w:r>
              <w:t xml:space="preserve">                        No</w:t>
            </w:r>
          </w:p>
          <w:p w:rsidR="00A37852" w:rsidRDefault="00A37852" w:rsidP="00052383">
            <w:r>
              <w:t xml:space="preserve">                        Unsure</w:t>
            </w:r>
          </w:p>
        </w:tc>
        <w:tc>
          <w:tcPr>
            <w:tcW w:w="1417" w:type="dxa"/>
          </w:tcPr>
          <w:p w:rsidR="00A37852" w:rsidRDefault="00A37852" w:rsidP="00052383"/>
          <w:p w:rsidR="00A37852" w:rsidRDefault="00A37852" w:rsidP="00052383"/>
          <w:p w:rsidR="00A37852" w:rsidRDefault="00F11BD8" w:rsidP="00052383">
            <w:r>
              <w:t>3 (16</w:t>
            </w:r>
            <w:r w:rsidR="00A37852">
              <w:t>%)</w:t>
            </w:r>
          </w:p>
          <w:p w:rsidR="00A37852" w:rsidRDefault="00F11BD8" w:rsidP="00052383">
            <w:r>
              <w:t>12</w:t>
            </w:r>
            <w:r w:rsidR="00A37852">
              <w:t xml:space="preserve"> (6</w:t>
            </w:r>
            <w:r>
              <w:t>3</w:t>
            </w:r>
            <w:r w:rsidR="00A37852">
              <w:t>%)</w:t>
            </w:r>
          </w:p>
          <w:p w:rsidR="00A37852" w:rsidRDefault="00A37852" w:rsidP="00F11BD8">
            <w:r>
              <w:t>4 (2</w:t>
            </w:r>
            <w:r w:rsidR="00F11BD8">
              <w:t>2</w:t>
            </w:r>
            <w:r>
              <w:t>%)</w:t>
            </w:r>
          </w:p>
        </w:tc>
        <w:tc>
          <w:tcPr>
            <w:tcW w:w="1508" w:type="dxa"/>
          </w:tcPr>
          <w:p w:rsidR="00A37852" w:rsidRDefault="00A37852" w:rsidP="00052383"/>
          <w:p w:rsidR="00A37852" w:rsidRDefault="00A37852" w:rsidP="00052383"/>
          <w:p w:rsidR="00A37852" w:rsidRDefault="00A37852" w:rsidP="00052383">
            <w:r>
              <w:t>15 (31%)</w:t>
            </w:r>
          </w:p>
          <w:p w:rsidR="00A37852" w:rsidRDefault="00F11BD8" w:rsidP="00052383">
            <w:r>
              <w:t>33</w:t>
            </w:r>
            <w:r w:rsidR="00A37852">
              <w:t xml:space="preserve"> (67</w:t>
            </w:r>
            <w:r>
              <w:t>%</w:t>
            </w:r>
            <w:r w:rsidR="00A37852">
              <w:t>)</w:t>
            </w:r>
          </w:p>
          <w:p w:rsidR="00A37852" w:rsidRDefault="00A37852" w:rsidP="00052383">
            <w:r>
              <w:t>1 (2%)</w:t>
            </w:r>
          </w:p>
        </w:tc>
      </w:tr>
      <w:tr w:rsidR="00A37852" w:rsidTr="00052383">
        <w:tc>
          <w:tcPr>
            <w:tcW w:w="6091" w:type="dxa"/>
          </w:tcPr>
          <w:p w:rsidR="00A37852" w:rsidRDefault="00A37852" w:rsidP="00052383">
            <w:pPr>
              <w:rPr>
                <w:i/>
              </w:rPr>
            </w:pPr>
            <w:r>
              <w:rPr>
                <w:i/>
              </w:rPr>
              <w:t>Have you taken part in a campaign that raises awareness about domestic abuse before 2014?</w:t>
            </w:r>
          </w:p>
          <w:p w:rsidR="00A37852" w:rsidRDefault="00A37852" w:rsidP="00052383">
            <w:r>
              <w:t xml:space="preserve">                        Yes</w:t>
            </w:r>
          </w:p>
          <w:p w:rsidR="00A37852" w:rsidRDefault="00A37852" w:rsidP="00052383">
            <w:r>
              <w:t xml:space="preserve">                        No</w:t>
            </w:r>
          </w:p>
          <w:p w:rsidR="00A37852" w:rsidRDefault="00A37852" w:rsidP="00052383">
            <w:r>
              <w:t xml:space="preserve">                        Unsure</w:t>
            </w:r>
          </w:p>
        </w:tc>
        <w:tc>
          <w:tcPr>
            <w:tcW w:w="1417" w:type="dxa"/>
          </w:tcPr>
          <w:p w:rsidR="00A37852" w:rsidRDefault="00A37852" w:rsidP="00052383"/>
          <w:p w:rsidR="00A37852" w:rsidRDefault="00A37852" w:rsidP="00052383"/>
          <w:p w:rsidR="00A37852" w:rsidRDefault="00A37852" w:rsidP="00052383"/>
          <w:p w:rsidR="00A37852" w:rsidRDefault="00A37852" w:rsidP="00052383">
            <w:r>
              <w:t>1</w:t>
            </w:r>
            <w:r w:rsidR="00F11BD8">
              <w:t>8</w:t>
            </w:r>
            <w:r>
              <w:t xml:space="preserve"> (95%)</w:t>
            </w:r>
          </w:p>
          <w:p w:rsidR="00A37852" w:rsidRDefault="00A37852" w:rsidP="00052383">
            <w:r>
              <w:t>1 (5%)</w:t>
            </w:r>
          </w:p>
        </w:tc>
        <w:tc>
          <w:tcPr>
            <w:tcW w:w="1508" w:type="dxa"/>
          </w:tcPr>
          <w:p w:rsidR="00A37852" w:rsidRDefault="00A37852" w:rsidP="00052383"/>
          <w:p w:rsidR="00A37852" w:rsidRDefault="00A37852" w:rsidP="00052383"/>
          <w:p w:rsidR="00A37852" w:rsidRDefault="00A37852" w:rsidP="00052383">
            <w:r>
              <w:t>3 (6%)</w:t>
            </w:r>
          </w:p>
          <w:p w:rsidR="00A37852" w:rsidRDefault="00F11BD8" w:rsidP="00052383">
            <w:r>
              <w:t>44</w:t>
            </w:r>
            <w:r w:rsidR="00A37852">
              <w:t xml:space="preserve"> (90%)</w:t>
            </w:r>
          </w:p>
          <w:p w:rsidR="00A37852" w:rsidRDefault="00A37852" w:rsidP="00052383">
            <w:r>
              <w:t>2 (4%)</w:t>
            </w:r>
          </w:p>
        </w:tc>
      </w:tr>
    </w:tbl>
    <w:p w:rsidR="00A37852" w:rsidRDefault="00A37852" w:rsidP="00EF1A5A">
      <w:pPr>
        <w:pStyle w:val="ListParagraph"/>
      </w:pPr>
    </w:p>
    <w:p w:rsidR="00690EA7" w:rsidRDefault="00EF1A5A" w:rsidP="00EF1A5A">
      <w:pPr>
        <w:pStyle w:val="ListParagraph"/>
      </w:pPr>
      <w:r>
        <w:t>*includes 1 transgender male</w:t>
      </w:r>
      <w:bookmarkEnd w:id="0"/>
    </w:p>
    <w:sectPr w:rsidR="00690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857486"/>
    <w:multiLevelType w:val="hybridMultilevel"/>
    <w:tmpl w:val="7C5AE970"/>
    <w:lvl w:ilvl="0" w:tplc="6E145AC4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255"/>
    <w:rsid w:val="001B4F2B"/>
    <w:rsid w:val="00685255"/>
    <w:rsid w:val="00690EA7"/>
    <w:rsid w:val="00A37852"/>
    <w:rsid w:val="00AF4592"/>
    <w:rsid w:val="00EF1A5A"/>
    <w:rsid w:val="00F11BD8"/>
    <w:rsid w:val="00F6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0E5EFB-0903-4925-8EF8-3D7BCA3DD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2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F1A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nsbury, Alexa</dc:creator>
  <cp:keywords/>
  <dc:description/>
  <cp:lastModifiedBy>Gainsbury, Alexa</cp:lastModifiedBy>
  <cp:revision>3</cp:revision>
  <dcterms:created xsi:type="dcterms:W3CDTF">2020-02-04T16:42:00Z</dcterms:created>
  <dcterms:modified xsi:type="dcterms:W3CDTF">2020-02-19T18:18:00Z</dcterms:modified>
</cp:coreProperties>
</file>